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2552"/>
        <w:gridCol w:w="1276"/>
        <w:gridCol w:w="850"/>
        <w:gridCol w:w="1985"/>
        <w:gridCol w:w="708"/>
        <w:gridCol w:w="516"/>
      </w:tblGrid>
      <w:tr w:rsidR="00720CB5" w:rsidRPr="00430B6A" w14:paraId="0B0CE7BB" w14:textId="77777777" w:rsidTr="00EB4459">
        <w:trPr>
          <w:trHeight w:val="90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54034" w14:textId="77777777" w:rsidR="00720CB5" w:rsidRPr="00B60BF7" w:rsidRDefault="00720CB5" w:rsidP="00EB4459">
            <w:pPr>
              <w:ind w:left="720" w:hanging="720"/>
              <w:jc w:val="left"/>
              <w:rPr>
                <w:rFonts w:ascii="Times New Roman" w:hAnsi="Times New Roman" w:cs="Times New Roman"/>
                <w:bCs/>
              </w:rPr>
            </w:pPr>
            <w:proofErr w:type="spellStart"/>
            <w:r w:rsidRPr="00B60BF7">
              <w:rPr>
                <w:rFonts w:ascii="Times New Roman" w:hAnsi="Times New Roman" w:cs="Times New Roman"/>
                <w:bCs/>
              </w:rPr>
              <w:t>Semistructure</w:t>
            </w:r>
            <w:proofErr w:type="spellEnd"/>
            <w:r w:rsidRPr="00B60BF7">
              <w:rPr>
                <w:rFonts w:ascii="Times New Roman" w:hAnsi="Times New Roman" w:cs="Times New Roman"/>
                <w:bCs/>
              </w:rPr>
              <w:t xml:space="preserve"> Obse</w:t>
            </w:r>
            <w:r w:rsidRPr="00E96CB7">
              <w:rPr>
                <w:rFonts w:ascii="Times New Roman" w:hAnsi="Times New Roman" w:cs="Times New Roman"/>
                <w:bCs/>
              </w:rPr>
              <w:t>rva</w:t>
            </w:r>
            <w:r w:rsidRPr="00B60BF7">
              <w:rPr>
                <w:rFonts w:ascii="Times New Roman" w:hAnsi="Times New Roman" w:cs="Times New Roman"/>
                <w:bCs/>
              </w:rPr>
              <w:t>tion Template</w:t>
            </w:r>
          </w:p>
        </w:tc>
      </w:tr>
      <w:tr w:rsidR="00720CB5" w:rsidRPr="00430B6A" w14:paraId="35CE1490" w14:textId="77777777" w:rsidTr="00627F27">
        <w:trPr>
          <w:trHeight w:val="9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2A670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r w:rsidRPr="00B60BF7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7BE54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60BF7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  <w:i/>
                <w:iCs/>
              </w:rPr>
              <w:t>, routine consultat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D535C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r w:rsidRPr="00B60BF7">
              <w:rPr>
                <w:rFonts w:ascii="Times New Roman" w:hAnsi="Times New Roman" w:cs="Times New Roman"/>
              </w:rPr>
              <w:t xml:space="preserve">Time </w:t>
            </w:r>
            <w:r w:rsidRPr="00964CB5">
              <w:rPr>
                <w:rFonts w:ascii="Times New Roman" w:hAnsi="Times New Roman" w:cs="Times New Roman"/>
                <w:highlight w:val="green"/>
              </w:rPr>
              <w:t>start</w:t>
            </w:r>
            <w:r>
              <w:rPr>
                <w:rFonts w:ascii="Times New Roman" w:hAnsi="Times New Roman" w:cs="Times New Roman"/>
                <w:highlight w:val="green"/>
              </w:rPr>
              <w:t xml:space="preserve"> and </w:t>
            </w:r>
            <w:r w:rsidRPr="00964CB5">
              <w:rPr>
                <w:rFonts w:ascii="Times New Roman" w:hAnsi="Times New Roman" w:cs="Times New Roman"/>
                <w:highlight w:val="green"/>
              </w:rPr>
              <w:t>stop</w:t>
            </w:r>
            <w:r w:rsidRPr="00B60BF7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3EF20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60BF7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  <w:i/>
                <w:iCs/>
              </w:rPr>
              <w:t>, 1300-14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97E75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r w:rsidRPr="00B60BF7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5348E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20CB5" w:rsidRPr="00430B6A" w14:paraId="3D61B4E4" w14:textId="77777777" w:rsidTr="00627F27">
        <w:trPr>
          <w:trHeight w:val="9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79E25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r w:rsidRPr="00B60BF7">
              <w:rPr>
                <w:rFonts w:ascii="Times New Roman" w:hAnsi="Times New Roman" w:cs="Times New Roman"/>
              </w:rPr>
              <w:t>Recorde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AD65E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60BF7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  <w:i/>
                <w:iCs/>
              </w:rPr>
              <w:t>, investigator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EC7B1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r w:rsidRPr="00B60BF7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F8839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60BF7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  <w:i/>
                <w:iCs/>
              </w:rPr>
              <w:t>, observation1.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9D203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ABF18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20CB5" w:rsidRPr="00430B6A" w14:paraId="6BAB50A9" w14:textId="77777777" w:rsidTr="00EB4459">
        <w:tc>
          <w:tcPr>
            <w:tcW w:w="49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55901" w14:textId="77777777" w:rsidR="00720CB5" w:rsidRPr="00B60BF7" w:rsidRDefault="00720CB5" w:rsidP="00EB4459">
            <w:pPr>
              <w:spacing w:after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B60BF7">
              <w:rPr>
                <w:rFonts w:ascii="Times New Roman" w:hAnsi="Times New Roman" w:cs="Times New Roman"/>
              </w:rPr>
              <w:t>Participant #1 Type:</w:t>
            </w:r>
            <w:r w:rsidRPr="00B60BF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60BF7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  <w:i/>
                <w:iCs/>
              </w:rPr>
              <w:t>, health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60BF7">
              <w:rPr>
                <w:rFonts w:ascii="Times New Roman" w:hAnsi="Times New Roman" w:cs="Times New Roman"/>
                <w:i/>
                <w:iCs/>
              </w:rPr>
              <w:t>care worker (Nurse).</w:t>
            </w:r>
          </w:p>
          <w:p w14:paraId="131474D3" w14:textId="77777777" w:rsidR="00720CB5" w:rsidRPr="00B60BF7" w:rsidRDefault="00720CB5" w:rsidP="00EB4459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B60BF7">
              <w:rPr>
                <w:rFonts w:ascii="Times New Roman" w:hAnsi="Times New Roman" w:cs="Times New Roman"/>
              </w:rPr>
              <w:t xml:space="preserve">Participant #2 Type: </w:t>
            </w:r>
            <w:proofErr w:type="spellStart"/>
            <w:r w:rsidRPr="00B60BF7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  <w:i/>
                <w:iCs/>
              </w:rPr>
              <w:t>, patient.</w:t>
            </w:r>
          </w:p>
          <w:p w14:paraId="12D286FD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r w:rsidRPr="00B60BF7">
              <w:rPr>
                <w:rFonts w:ascii="Times New Roman" w:hAnsi="Times New Roman" w:cs="Times New Roman"/>
              </w:rPr>
              <w:t xml:space="preserve">Participant #3 Type: </w:t>
            </w:r>
            <w:proofErr w:type="spellStart"/>
            <w:r w:rsidRPr="00B60BF7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  <w:i/>
                <w:iCs/>
              </w:rPr>
              <w:t>, carer.</w:t>
            </w:r>
          </w:p>
        </w:tc>
        <w:tc>
          <w:tcPr>
            <w:tcW w:w="40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16490" w14:textId="77777777" w:rsidR="00720CB5" w:rsidRPr="00B60BF7" w:rsidRDefault="00720CB5" w:rsidP="00EB4459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B60BF7">
              <w:rPr>
                <w:rFonts w:ascii="Times New Roman" w:hAnsi="Times New Roman" w:cs="Times New Roman"/>
              </w:rPr>
              <w:t xml:space="preserve">Participant #4 Type: </w:t>
            </w:r>
            <w:proofErr w:type="spellStart"/>
            <w:r w:rsidRPr="00B60BF7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  <w:i/>
                <w:iCs/>
              </w:rPr>
              <w:t>, additional (</w:t>
            </w:r>
            <w:proofErr w:type="spellStart"/>
            <w:r w:rsidRPr="00B60BF7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  <w:i/>
                <w:iCs/>
              </w:rPr>
              <w:t>, Translator).</w:t>
            </w:r>
          </w:p>
          <w:p w14:paraId="6FD8CFDD" w14:textId="4942DB70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r w:rsidRPr="00B60BF7">
              <w:rPr>
                <w:rFonts w:ascii="Times New Roman" w:hAnsi="Times New Roman" w:cs="Times New Roman"/>
              </w:rPr>
              <w:t xml:space="preserve">Participant #5 Type: </w:t>
            </w:r>
            <w:proofErr w:type="spellStart"/>
            <w:r w:rsidRPr="00B60BF7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  <w:i/>
                <w:iCs/>
              </w:rPr>
              <w:t>, additional (</w:t>
            </w:r>
            <w:proofErr w:type="spellStart"/>
            <w:r w:rsidRPr="00B60BF7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  <w:i/>
                <w:iCs/>
              </w:rPr>
              <w:t>, social worker).</w:t>
            </w:r>
          </w:p>
        </w:tc>
      </w:tr>
      <w:tr w:rsidR="00720CB5" w:rsidRPr="00430B6A" w14:paraId="5FDFCE49" w14:textId="77777777" w:rsidTr="00EB4459">
        <w:tc>
          <w:tcPr>
            <w:tcW w:w="49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25B82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r w:rsidRPr="00B60BF7">
              <w:rPr>
                <w:rFonts w:ascii="Times New Roman" w:hAnsi="Times New Roman" w:cs="Times New Roman"/>
              </w:rPr>
              <w:t xml:space="preserve">Construct 1: </w:t>
            </w:r>
            <w:proofErr w:type="spellStart"/>
            <w:r w:rsidRPr="00B60BF7">
              <w:rPr>
                <w:rFonts w:ascii="Times New Roman" w:hAnsi="Times New Roman" w:cs="Times New Roman"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</w:rPr>
              <w:t>, Patient safety.</w:t>
            </w:r>
          </w:p>
          <w:p w14:paraId="5ABD444B" w14:textId="77777777" w:rsidR="00720CB5" w:rsidRPr="00B60BF7" w:rsidRDefault="00000000" w:rsidP="00EB4459">
            <w:pPr>
              <w:jc w:val="left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21000555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</w:rPr>
              <w:t xml:space="preserve"> Theory informed element #1 </w:t>
            </w:r>
            <w:proofErr w:type="spellStart"/>
            <w:r w:rsidR="00720CB5" w:rsidRPr="00B60BF7">
              <w:rPr>
                <w:rFonts w:ascii="Times New Roman" w:hAnsi="Times New Roman" w:cs="Times New Roman"/>
              </w:rPr>
              <w:t>Eg</w:t>
            </w:r>
            <w:proofErr w:type="spellEnd"/>
            <w:r w:rsidR="00720CB5" w:rsidRPr="00B60BF7">
              <w:rPr>
                <w:rFonts w:ascii="Times New Roman" w:hAnsi="Times New Roman" w:cs="Times New Roman"/>
              </w:rPr>
              <w:t>, Medications.</w:t>
            </w:r>
          </w:p>
          <w:p w14:paraId="29F1E8AF" w14:textId="77777777" w:rsidR="00720CB5" w:rsidRPr="00B60BF7" w:rsidRDefault="00000000" w:rsidP="00EB4459">
            <w:pPr>
              <w:jc w:val="left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1245076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</w:rPr>
              <w:t xml:space="preserve"> Theory informed element #2</w:t>
            </w:r>
          </w:p>
          <w:p w14:paraId="40784995" w14:textId="77777777" w:rsidR="00720CB5" w:rsidRPr="00B60BF7" w:rsidRDefault="00000000" w:rsidP="00EB4459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20006090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</w:rPr>
              <w:t xml:space="preserve"> Theory informed element #3</w:t>
            </w:r>
          </w:p>
          <w:p w14:paraId="61ABA1F5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r w:rsidRPr="00B60BF7">
              <w:rPr>
                <w:rFonts w:ascii="Times New Roman" w:hAnsi="Times New Roman" w:cs="Times New Roman"/>
              </w:rPr>
              <w:t>Construct 2:</w:t>
            </w:r>
          </w:p>
          <w:p w14:paraId="10712320" w14:textId="77777777" w:rsidR="00720CB5" w:rsidRPr="00B60BF7" w:rsidRDefault="00000000" w:rsidP="00EB4459">
            <w:pPr>
              <w:jc w:val="left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-886280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</w:rPr>
              <w:t xml:space="preserve"> Theory informed element #1</w:t>
            </w:r>
          </w:p>
          <w:p w14:paraId="5F5D4469" w14:textId="77777777" w:rsidR="00720CB5" w:rsidRPr="00B60BF7" w:rsidRDefault="00000000" w:rsidP="00EB4459">
            <w:pPr>
              <w:jc w:val="left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-6731832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</w:rPr>
              <w:t xml:space="preserve"> Theory informed element #2</w:t>
            </w:r>
          </w:p>
          <w:p w14:paraId="18165C6B" w14:textId="77777777" w:rsidR="00720CB5" w:rsidRPr="00B60BF7" w:rsidRDefault="00000000" w:rsidP="00EB4459">
            <w:pPr>
              <w:jc w:val="left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-7040223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</w:rPr>
              <w:t xml:space="preserve"> Theory informed element #3</w:t>
            </w:r>
          </w:p>
        </w:tc>
        <w:tc>
          <w:tcPr>
            <w:tcW w:w="40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43A68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r w:rsidRPr="00B60BF7">
              <w:rPr>
                <w:rFonts w:ascii="Times New Roman" w:hAnsi="Times New Roman" w:cs="Times New Roman"/>
              </w:rPr>
              <w:t>Other anticipated elements:</w:t>
            </w:r>
          </w:p>
          <w:p w14:paraId="4AA170D6" w14:textId="77777777" w:rsidR="00720CB5" w:rsidRPr="00B60BF7" w:rsidRDefault="00000000" w:rsidP="00EB4459">
            <w:pPr>
              <w:jc w:val="left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13509165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</w:rPr>
              <w:t xml:space="preserve"> #1</w:t>
            </w:r>
          </w:p>
          <w:p w14:paraId="2E729F67" w14:textId="77777777" w:rsidR="00720CB5" w:rsidRPr="00B60BF7" w:rsidRDefault="00000000" w:rsidP="00EB4459">
            <w:pPr>
              <w:jc w:val="left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-8091621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</w:rPr>
              <w:t xml:space="preserve"> #2</w:t>
            </w:r>
          </w:p>
          <w:p w14:paraId="7E5A0E34" w14:textId="77777777" w:rsidR="00720CB5" w:rsidRPr="00B60BF7" w:rsidRDefault="00000000" w:rsidP="00EB4459">
            <w:pPr>
              <w:jc w:val="left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-1395057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</w:rPr>
              <w:t xml:space="preserve"> #3</w:t>
            </w:r>
          </w:p>
        </w:tc>
      </w:tr>
      <w:tr w:rsidR="00720CB5" w:rsidRPr="00430B6A" w14:paraId="199C0212" w14:textId="77777777" w:rsidTr="00EB4459"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9A7DA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B60BF7">
              <w:rPr>
                <w:rFonts w:ascii="Times New Roman" w:hAnsi="Times New Roman" w:cs="Times New Roman"/>
                <w:i/>
                <w:iCs/>
              </w:rPr>
              <w:t>Construct 3 (Human-Computer Interaction):</w:t>
            </w:r>
          </w:p>
          <w:p w14:paraId="2FA92E2A" w14:textId="77777777" w:rsidR="00720CB5" w:rsidRPr="00B60BF7" w:rsidRDefault="00720CB5" w:rsidP="00EB4459">
            <w:pPr>
              <w:spacing w:after="0"/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60BF7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  <w:i/>
                <w:iCs/>
              </w:rPr>
              <w:t>, notes created in relation to the IS Success model to measure clinic</w:t>
            </w:r>
            <w:r>
              <w:rPr>
                <w:rFonts w:ascii="Times New Roman" w:hAnsi="Times New Roman" w:cs="Times New Roman"/>
                <w:i/>
                <w:iCs/>
              </w:rPr>
              <w:t>ia</w:t>
            </w:r>
            <w:r w:rsidRPr="00B60BF7">
              <w:rPr>
                <w:rFonts w:ascii="Times New Roman" w:hAnsi="Times New Roman" w:cs="Times New Roman"/>
                <w:i/>
                <w:iCs/>
              </w:rPr>
              <w:t xml:space="preserve">n-IT </w:t>
            </w:r>
            <w:r w:rsidRPr="00897489">
              <w:rPr>
                <w:rFonts w:ascii="Times New Roman" w:hAnsi="Times New Roman" w:cs="Times New Roman"/>
                <w:i/>
                <w:iCs/>
              </w:rPr>
              <w:t>HCI</w:t>
            </w:r>
            <w:r w:rsidRPr="00B60BF7">
              <w:rPr>
                <w:rFonts w:ascii="Times New Roman" w:hAnsi="Times New Roman" w:cs="Times New Roman"/>
                <w:i/>
                <w:iCs/>
              </w:rPr>
              <w:t>s.</w:t>
            </w:r>
          </w:p>
          <w:p w14:paraId="085CBE2E" w14:textId="3EF5DD9A" w:rsidR="00720CB5" w:rsidRPr="00B60BF7" w:rsidRDefault="00000000" w:rsidP="00EB445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sdt>
              <w:sdtPr>
                <w:rPr>
                  <w:rFonts w:ascii="Times New Roman" w:hAnsi="Times New Roman" w:cs="Times New Roman"/>
                  <w:i/>
                  <w:iCs/>
                </w:rPr>
                <w:id w:val="4477400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  <w:i/>
                    <w:iCs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  <w:i/>
                <w:iCs/>
              </w:rPr>
              <w:t xml:space="preserve"> System quality:</w:t>
            </w:r>
            <w:r w:rsidR="00720CB5" w:rsidRPr="00B60BF7">
              <w:rPr>
                <w:rFonts w:ascii="Times New Roman" w:hAnsi="Times New Roman" w:cs="Times New Roman"/>
                <w:i/>
                <w:iCs/>
              </w:rPr>
              <w:tab/>
              <w:t xml:space="preserve"> </w:t>
            </w:r>
            <w:proofErr w:type="spellStart"/>
            <w:r w:rsidR="00720CB5" w:rsidRPr="00964CB5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="00720CB5" w:rsidRPr="00964CB5">
              <w:rPr>
                <w:rFonts w:ascii="Times New Roman" w:hAnsi="Times New Roman" w:cs="Times New Roman"/>
                <w:i/>
                <w:iCs/>
              </w:rPr>
              <w:t xml:space="preserve">, the video conferencing of the system did not </w:t>
            </w:r>
            <w:r w:rsidR="00627F27" w:rsidRPr="00964CB5">
              <w:rPr>
                <w:rFonts w:ascii="Times New Roman" w:hAnsi="Times New Roman" w:cs="Times New Roman"/>
                <w:i/>
                <w:iCs/>
              </w:rPr>
              <w:t>function.</w:t>
            </w:r>
            <w:r w:rsidR="00627F27" w:rsidRPr="006E677E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68F891AC" w14:textId="77777777" w:rsidR="00720CB5" w:rsidRPr="00B60BF7" w:rsidRDefault="00000000" w:rsidP="00EB445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sdt>
              <w:sdtPr>
                <w:rPr>
                  <w:rFonts w:ascii="Times New Roman" w:hAnsi="Times New Roman" w:cs="Times New Roman"/>
                  <w:i/>
                  <w:iCs/>
                </w:rPr>
                <w:id w:val="-1324817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  <w:i/>
                    <w:iCs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  <w:i/>
                <w:iCs/>
              </w:rPr>
              <w:t xml:space="preserve"> Information quality:</w:t>
            </w:r>
            <w:r w:rsidR="00720CB5" w:rsidRPr="00B60BF7">
              <w:rPr>
                <w:rFonts w:ascii="Times New Roman" w:hAnsi="Times New Roman" w:cs="Times New Roman"/>
                <w:i/>
                <w:iCs/>
              </w:rPr>
              <w:tab/>
              <w:t xml:space="preserve"> _________________________________________________________</w:t>
            </w:r>
          </w:p>
          <w:p w14:paraId="22F95EB5" w14:textId="77777777" w:rsidR="00720CB5" w:rsidRPr="00B60BF7" w:rsidRDefault="00000000" w:rsidP="00EB445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sdt>
              <w:sdtPr>
                <w:rPr>
                  <w:rFonts w:ascii="Times New Roman" w:hAnsi="Times New Roman" w:cs="Times New Roman"/>
                  <w:i/>
                  <w:iCs/>
                </w:rPr>
                <w:id w:val="-4173948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  <w:i/>
                    <w:iCs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  <w:i/>
                <w:iCs/>
              </w:rPr>
              <w:t xml:space="preserve"> System use: </w:t>
            </w:r>
            <w:r w:rsidR="00720CB5" w:rsidRPr="00B60BF7">
              <w:rPr>
                <w:rFonts w:ascii="Times New Roman" w:hAnsi="Times New Roman" w:cs="Times New Roman"/>
                <w:i/>
                <w:iCs/>
              </w:rPr>
              <w:tab/>
            </w:r>
            <w:r w:rsidR="00720CB5" w:rsidRPr="00B60BF7">
              <w:rPr>
                <w:rFonts w:ascii="Times New Roman" w:hAnsi="Times New Roman" w:cs="Times New Roman"/>
                <w:i/>
                <w:iCs/>
              </w:rPr>
              <w:tab/>
              <w:t xml:space="preserve"> _________________________________________________________</w:t>
            </w:r>
          </w:p>
          <w:p w14:paraId="53B31CD2" w14:textId="77777777" w:rsidR="00720CB5" w:rsidRPr="00B60BF7" w:rsidRDefault="00000000" w:rsidP="00EB445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sdt>
              <w:sdtPr>
                <w:rPr>
                  <w:rFonts w:ascii="Times New Roman" w:hAnsi="Times New Roman" w:cs="Times New Roman"/>
                  <w:i/>
                  <w:iCs/>
                </w:rPr>
                <w:id w:val="-573197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  <w:i/>
                    <w:iCs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  <w:i/>
                <w:iCs/>
              </w:rPr>
              <w:t xml:space="preserve"> User satisfaction: </w:t>
            </w:r>
            <w:r w:rsidR="00720CB5" w:rsidRPr="00B60BF7">
              <w:rPr>
                <w:rFonts w:ascii="Times New Roman" w:hAnsi="Times New Roman" w:cs="Times New Roman"/>
                <w:i/>
                <w:iCs/>
              </w:rPr>
              <w:tab/>
              <w:t xml:space="preserve"> _________________________________________________________</w:t>
            </w:r>
          </w:p>
          <w:p w14:paraId="196580AE" w14:textId="77777777" w:rsidR="00720CB5" w:rsidRPr="00B60BF7" w:rsidRDefault="00000000" w:rsidP="00EB445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sdt>
              <w:sdtPr>
                <w:rPr>
                  <w:rFonts w:ascii="Times New Roman" w:hAnsi="Times New Roman" w:cs="Times New Roman"/>
                  <w:i/>
                  <w:iCs/>
                </w:rPr>
                <w:id w:val="11476311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  <w:i/>
                    <w:iCs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  <w:i/>
                <w:iCs/>
              </w:rPr>
              <w:t xml:space="preserve"> Individual impact: </w:t>
            </w:r>
            <w:r w:rsidR="00720CB5" w:rsidRPr="00B60BF7">
              <w:rPr>
                <w:rFonts w:ascii="Times New Roman" w:hAnsi="Times New Roman" w:cs="Times New Roman"/>
                <w:i/>
                <w:iCs/>
              </w:rPr>
              <w:tab/>
              <w:t xml:space="preserve"> _________________________________________________________</w:t>
            </w:r>
          </w:p>
          <w:p w14:paraId="66064543" w14:textId="77777777" w:rsidR="00720CB5" w:rsidRPr="00B60BF7" w:rsidRDefault="00000000" w:rsidP="00EB4459">
            <w:pPr>
              <w:jc w:val="left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  <w:i/>
                  <w:iCs/>
                </w:rPr>
                <w:id w:val="17089925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20CB5" w:rsidRPr="00B60BF7">
                  <w:rPr>
                    <w:rFonts w:ascii="Segoe UI Symbol" w:eastAsia="MS Gothic" w:hAnsi="Segoe UI Symbol" w:cs="Segoe UI Symbol"/>
                    <w:i/>
                    <w:iCs/>
                  </w:rPr>
                  <w:t>☐</w:t>
                </w:r>
              </w:sdtContent>
            </w:sdt>
            <w:r w:rsidR="00720CB5" w:rsidRPr="00B60BF7">
              <w:rPr>
                <w:rFonts w:ascii="Times New Roman" w:hAnsi="Times New Roman" w:cs="Times New Roman"/>
                <w:i/>
                <w:iCs/>
              </w:rPr>
              <w:t xml:space="preserve"> Organi</w:t>
            </w:r>
            <w:r w:rsidR="00720CB5">
              <w:rPr>
                <w:rFonts w:ascii="Times New Roman" w:hAnsi="Times New Roman" w:cs="Times New Roman"/>
                <w:i/>
                <w:iCs/>
              </w:rPr>
              <w:t>z</w:t>
            </w:r>
            <w:r w:rsidR="00720CB5" w:rsidRPr="00B60BF7">
              <w:rPr>
                <w:rFonts w:ascii="Times New Roman" w:hAnsi="Times New Roman" w:cs="Times New Roman"/>
                <w:i/>
                <w:iCs/>
              </w:rPr>
              <w:t>ational impact: ________________________________________________________</w:t>
            </w:r>
          </w:p>
        </w:tc>
      </w:tr>
      <w:tr w:rsidR="00720CB5" w:rsidRPr="00430B6A" w14:paraId="21F4D860" w14:textId="77777777" w:rsidTr="00EB4459"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82124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r w:rsidRPr="00B60BF7">
              <w:rPr>
                <w:rFonts w:ascii="Times New Roman" w:hAnsi="Times New Roman" w:cs="Times New Roman"/>
              </w:rPr>
              <w:t>Definitions and other key instructions:</w:t>
            </w:r>
          </w:p>
          <w:p w14:paraId="7FEC292E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60BF7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  <w:i/>
                <w:iCs/>
              </w:rPr>
              <w:t>, unfamiliar terminology or terms.</w:t>
            </w:r>
          </w:p>
        </w:tc>
      </w:tr>
      <w:tr w:rsidR="00720CB5" w:rsidRPr="00430B6A" w14:paraId="1E1A744F" w14:textId="77777777" w:rsidTr="00EB4459"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DAEB8" w14:textId="77777777" w:rsidR="00720CB5" w:rsidRPr="00B60BF7" w:rsidRDefault="00720CB5" w:rsidP="00EB4459">
            <w:pPr>
              <w:jc w:val="left"/>
              <w:rPr>
                <w:rFonts w:ascii="Times New Roman" w:hAnsi="Times New Roman" w:cs="Times New Roman"/>
              </w:rPr>
            </w:pPr>
            <w:r w:rsidRPr="00B60BF7">
              <w:rPr>
                <w:rFonts w:ascii="Times New Roman" w:hAnsi="Times New Roman" w:cs="Times New Roman"/>
              </w:rPr>
              <w:t>Open</w:t>
            </w:r>
            <w:r>
              <w:rPr>
                <w:rFonts w:ascii="Times New Roman" w:hAnsi="Times New Roman" w:cs="Times New Roman"/>
              </w:rPr>
              <w:t>-</w:t>
            </w:r>
            <w:r w:rsidRPr="00B60BF7">
              <w:rPr>
                <w:rFonts w:ascii="Times New Roman" w:hAnsi="Times New Roman" w:cs="Times New Roman"/>
              </w:rPr>
              <w:t>ended, descriptive fieldnotes recorded here:</w:t>
            </w:r>
          </w:p>
          <w:p w14:paraId="12C4AC80" w14:textId="77777777" w:rsidR="00720CB5" w:rsidRPr="00B60BF7" w:rsidRDefault="00720CB5" w:rsidP="00720CB5">
            <w:pPr>
              <w:keepNext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60BF7">
              <w:rPr>
                <w:rFonts w:ascii="Times New Roman" w:hAnsi="Times New Roman" w:cs="Times New Roman"/>
                <w:i/>
                <w:iCs/>
              </w:rPr>
              <w:t>Eg</w:t>
            </w:r>
            <w:proofErr w:type="spellEnd"/>
            <w:r w:rsidRPr="00B60BF7">
              <w:rPr>
                <w:rFonts w:ascii="Times New Roman" w:hAnsi="Times New Roman" w:cs="Times New Roman"/>
                <w:i/>
                <w:iCs/>
              </w:rPr>
              <w:t>, further information to provide context on what is being observed.</w:t>
            </w:r>
          </w:p>
        </w:tc>
      </w:tr>
    </w:tbl>
    <w:p w14:paraId="7F248A29" w14:textId="3BA36449" w:rsidR="00720CB5" w:rsidRDefault="00720CB5" w:rsidP="00720CB5">
      <w:pPr>
        <w:pStyle w:val="Caption"/>
        <w:jc w:val="center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 Semi-structured Observation Template.</w:t>
      </w:r>
    </w:p>
    <w:sectPr w:rsidR="00720C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4A57C4"/>
    <w:multiLevelType w:val="multilevel"/>
    <w:tmpl w:val="663C6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192A7F"/>
    <w:multiLevelType w:val="hybridMultilevel"/>
    <w:tmpl w:val="151066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4747736">
    <w:abstractNumId w:val="1"/>
  </w:num>
  <w:num w:numId="2" w16cid:durableId="1769152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B4B"/>
    <w:rsid w:val="00081A6D"/>
    <w:rsid w:val="00183A57"/>
    <w:rsid w:val="00267901"/>
    <w:rsid w:val="002A2AD9"/>
    <w:rsid w:val="0030529B"/>
    <w:rsid w:val="003F2C0F"/>
    <w:rsid w:val="003F7811"/>
    <w:rsid w:val="00453B4B"/>
    <w:rsid w:val="00482D1A"/>
    <w:rsid w:val="0052498B"/>
    <w:rsid w:val="00567442"/>
    <w:rsid w:val="00627F27"/>
    <w:rsid w:val="00720CB5"/>
    <w:rsid w:val="00726FBF"/>
    <w:rsid w:val="00755B54"/>
    <w:rsid w:val="008969D9"/>
    <w:rsid w:val="00903166"/>
    <w:rsid w:val="009805A8"/>
    <w:rsid w:val="00982AD9"/>
    <w:rsid w:val="00B13FF3"/>
    <w:rsid w:val="00B1711D"/>
    <w:rsid w:val="00DD4E5C"/>
    <w:rsid w:val="00EC094F"/>
    <w:rsid w:val="00FB7E16"/>
    <w:rsid w:val="00FD7941"/>
    <w:rsid w:val="00FF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51083"/>
  <w15:chartTrackingRefBased/>
  <w15:docId w15:val="{1AF002C4-A6CD-4842-B32B-CA59308D3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CB5"/>
    <w:pPr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9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9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9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9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9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9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9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9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9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9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9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9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9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9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9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8969D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969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9D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9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9D9"/>
    <w:rPr>
      <w:i/>
      <w:iCs/>
      <w:color w:val="2F5496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8969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9D9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20C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9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2013 - 2022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2013 - 2022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2013 - 2022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2013 - 2022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ackson</dc:creator>
  <cp:keywords/>
  <dc:description/>
  <cp:lastModifiedBy>Tim Jackson</cp:lastModifiedBy>
  <cp:revision>15</cp:revision>
  <dcterms:created xsi:type="dcterms:W3CDTF">2025-07-09T23:01:00Z</dcterms:created>
  <dcterms:modified xsi:type="dcterms:W3CDTF">2025-07-10T23:20:00Z</dcterms:modified>
</cp:coreProperties>
</file>